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18A1A0" w14:textId="1E6C6206" w:rsidR="0072435F" w:rsidRPr="0047574D" w:rsidRDefault="0072435F" w:rsidP="00931619">
      <w:pPr>
        <w:pBdr>
          <w:top w:val="nil"/>
          <w:left w:val="nil"/>
          <w:bottom w:val="nil"/>
          <w:right w:val="nil"/>
          <w:between w:val="nil"/>
        </w:pBdr>
        <w:spacing w:after="200" w:line="276" w:lineRule="auto"/>
        <w:jc w:val="center"/>
        <w:rPr>
          <w:b/>
          <w:sz w:val="20"/>
        </w:rPr>
      </w:pPr>
      <w:r w:rsidRPr="0047574D">
        <w:rPr>
          <w:b/>
          <w:sz w:val="20"/>
        </w:rPr>
        <w:t>Supplementary Table 3. Clinical outcomes according</w:t>
      </w:r>
      <w:r>
        <w:rPr>
          <w:b/>
          <w:sz w:val="20"/>
        </w:rPr>
        <w:t xml:space="preserve"> to</w:t>
      </w:r>
      <w:r w:rsidRPr="0047574D">
        <w:rPr>
          <w:b/>
          <w:sz w:val="20"/>
        </w:rPr>
        <w:t xml:space="preserve"> positive or negative C-reactive protein values at PO3 and PO5.</w:t>
      </w:r>
    </w:p>
    <w:tbl>
      <w:tblPr>
        <w:tblW w:w="9974" w:type="dxa"/>
        <w:tblInd w:w="-53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78"/>
        <w:gridCol w:w="899"/>
        <w:gridCol w:w="1117"/>
        <w:gridCol w:w="1117"/>
        <w:gridCol w:w="604"/>
        <w:gridCol w:w="1117"/>
        <w:gridCol w:w="1117"/>
        <w:gridCol w:w="725"/>
      </w:tblGrid>
      <w:tr w:rsidR="0072435F" w:rsidRPr="00931619" w14:paraId="4771B11F" w14:textId="77777777" w:rsidTr="00931619">
        <w:trPr>
          <w:trHeight w:val="701"/>
        </w:trPr>
        <w:tc>
          <w:tcPr>
            <w:tcW w:w="3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51DD" w14:textId="77777777" w:rsidR="0072435F" w:rsidRPr="00931619" w:rsidRDefault="0072435F" w:rsidP="00017CE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931619">
              <w:rPr>
                <w:b/>
                <w:bCs/>
                <w:color w:val="000000"/>
                <w:sz w:val="16"/>
                <w:szCs w:val="16"/>
              </w:rPr>
              <w:t>Outcomes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3A63DA" w14:textId="77777777" w:rsidR="0072435F" w:rsidRPr="00931619" w:rsidRDefault="0072435F" w:rsidP="00931619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931619">
              <w:rPr>
                <w:b/>
                <w:bCs/>
                <w:color w:val="000000"/>
                <w:sz w:val="15"/>
                <w:szCs w:val="15"/>
              </w:rPr>
              <w:t>All population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15707F" w14:textId="77777777" w:rsidR="0072435F" w:rsidRPr="00931619" w:rsidRDefault="0072435F" w:rsidP="00931619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931619">
              <w:rPr>
                <w:b/>
                <w:bCs/>
                <w:color w:val="000000"/>
                <w:sz w:val="15"/>
                <w:szCs w:val="15"/>
              </w:rPr>
              <w:t>CRP positive at PO3 (&gt;17.55mg/dl)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898ADC" w14:textId="77777777" w:rsidR="0072435F" w:rsidRPr="00931619" w:rsidRDefault="0072435F" w:rsidP="00931619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931619">
              <w:rPr>
                <w:b/>
                <w:bCs/>
                <w:color w:val="000000"/>
                <w:sz w:val="15"/>
                <w:szCs w:val="15"/>
              </w:rPr>
              <w:t>CRP negative at PO3 (</w:t>
            </w:r>
            <w:r w:rsidRPr="00931619">
              <w:rPr>
                <w:b/>
                <w:bCs/>
                <w:color w:val="000000"/>
                <w:sz w:val="15"/>
                <w:szCs w:val="15"/>
                <w:u w:val="single"/>
              </w:rPr>
              <w:t>&lt;</w:t>
            </w:r>
            <w:r w:rsidRPr="00931619">
              <w:rPr>
                <w:b/>
                <w:bCs/>
                <w:color w:val="000000"/>
                <w:sz w:val="15"/>
                <w:szCs w:val="15"/>
              </w:rPr>
              <w:t>17.55mg/dl)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A0E1C6" w14:textId="77777777" w:rsidR="0072435F" w:rsidRPr="00931619" w:rsidRDefault="0072435F" w:rsidP="00931619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931619">
              <w:rPr>
                <w:b/>
                <w:bCs/>
                <w:i/>
                <w:iCs/>
                <w:color w:val="000000"/>
                <w:sz w:val="15"/>
                <w:szCs w:val="15"/>
              </w:rPr>
              <w:t>p-value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02708E" w14:textId="77777777" w:rsidR="0072435F" w:rsidRPr="00931619" w:rsidRDefault="0072435F" w:rsidP="00931619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931619">
              <w:rPr>
                <w:b/>
                <w:bCs/>
                <w:color w:val="000000"/>
                <w:sz w:val="15"/>
                <w:szCs w:val="15"/>
              </w:rPr>
              <w:t>CRP positive at PO5 (&gt;13.55mg/dl)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A4A25F" w14:textId="77777777" w:rsidR="0072435F" w:rsidRPr="00931619" w:rsidRDefault="0072435F" w:rsidP="00931619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931619">
              <w:rPr>
                <w:b/>
                <w:bCs/>
                <w:color w:val="000000"/>
                <w:sz w:val="15"/>
                <w:szCs w:val="15"/>
              </w:rPr>
              <w:t>CRP negative at PO5 (&gt;13.55mg/dl)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F5E57C" w14:textId="77777777" w:rsidR="0072435F" w:rsidRPr="00931619" w:rsidRDefault="0072435F" w:rsidP="00931619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931619">
              <w:rPr>
                <w:b/>
                <w:bCs/>
                <w:i/>
                <w:iCs/>
                <w:color w:val="000000"/>
                <w:sz w:val="15"/>
                <w:szCs w:val="15"/>
              </w:rPr>
              <w:t>p-value</w:t>
            </w:r>
          </w:p>
        </w:tc>
      </w:tr>
      <w:tr w:rsidR="0072435F" w:rsidRPr="00931619" w14:paraId="2B5FC9CF" w14:textId="77777777" w:rsidTr="00931619">
        <w:trPr>
          <w:trHeight w:val="262"/>
        </w:trPr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4BB77" w14:textId="77777777" w:rsidR="0072435F" w:rsidRPr="00931619" w:rsidRDefault="0072435F" w:rsidP="00017CE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8AFD4" w14:textId="77777777" w:rsidR="0072435F" w:rsidRPr="00931619" w:rsidRDefault="0072435F" w:rsidP="00931619">
            <w:pPr>
              <w:jc w:val="center"/>
              <w:rPr>
                <w:sz w:val="15"/>
                <w:szCs w:val="15"/>
              </w:rPr>
            </w:pPr>
            <w:r w:rsidRPr="00931619">
              <w:rPr>
                <w:sz w:val="15"/>
                <w:szCs w:val="15"/>
              </w:rPr>
              <w:t>N=95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E2B8F" w14:textId="77777777" w:rsidR="0072435F" w:rsidRPr="00931619" w:rsidRDefault="0072435F" w:rsidP="00931619">
            <w:pPr>
              <w:jc w:val="center"/>
              <w:rPr>
                <w:sz w:val="15"/>
                <w:szCs w:val="15"/>
              </w:rPr>
            </w:pPr>
            <w:r w:rsidRPr="00931619">
              <w:rPr>
                <w:sz w:val="15"/>
                <w:szCs w:val="15"/>
              </w:rPr>
              <w:t>n=5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9FB18" w14:textId="77777777" w:rsidR="0072435F" w:rsidRPr="00931619" w:rsidRDefault="0072435F" w:rsidP="00931619">
            <w:pPr>
              <w:jc w:val="center"/>
              <w:rPr>
                <w:sz w:val="15"/>
                <w:szCs w:val="15"/>
              </w:rPr>
            </w:pPr>
            <w:r w:rsidRPr="00931619">
              <w:rPr>
                <w:sz w:val="15"/>
                <w:szCs w:val="15"/>
              </w:rPr>
              <w:t>n=45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2A202" w14:textId="77777777" w:rsidR="0072435F" w:rsidRPr="00931619" w:rsidRDefault="0072435F" w:rsidP="00931619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DFBD8" w14:textId="77777777" w:rsidR="0072435F" w:rsidRPr="00931619" w:rsidRDefault="0072435F" w:rsidP="00931619">
            <w:pPr>
              <w:jc w:val="center"/>
              <w:rPr>
                <w:sz w:val="15"/>
                <w:szCs w:val="15"/>
              </w:rPr>
            </w:pPr>
            <w:r w:rsidRPr="00931619">
              <w:rPr>
                <w:sz w:val="15"/>
                <w:szCs w:val="15"/>
              </w:rPr>
              <w:t>n=45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3747E" w14:textId="77777777" w:rsidR="0072435F" w:rsidRPr="00931619" w:rsidRDefault="0072435F" w:rsidP="00931619">
            <w:pPr>
              <w:jc w:val="center"/>
              <w:rPr>
                <w:sz w:val="15"/>
                <w:szCs w:val="15"/>
              </w:rPr>
            </w:pPr>
            <w:r w:rsidRPr="00931619">
              <w:rPr>
                <w:sz w:val="15"/>
                <w:szCs w:val="15"/>
              </w:rPr>
              <w:t>n=5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8FC9B" w14:textId="77777777" w:rsidR="0072435F" w:rsidRPr="00931619" w:rsidRDefault="0072435F" w:rsidP="00931619">
            <w:pPr>
              <w:jc w:val="center"/>
              <w:rPr>
                <w:sz w:val="15"/>
                <w:szCs w:val="15"/>
              </w:rPr>
            </w:pPr>
          </w:p>
        </w:tc>
      </w:tr>
      <w:tr w:rsidR="0072435F" w:rsidRPr="00931619" w14:paraId="14378DA8" w14:textId="77777777" w:rsidTr="00931619">
        <w:trPr>
          <w:trHeight w:val="262"/>
        </w:trPr>
        <w:tc>
          <w:tcPr>
            <w:tcW w:w="3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DBA6" w14:textId="77777777" w:rsidR="0072435F" w:rsidRPr="00931619" w:rsidRDefault="0072435F" w:rsidP="00017CE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33CA" w14:textId="77777777" w:rsidR="0072435F" w:rsidRPr="00931619" w:rsidRDefault="0072435F" w:rsidP="0093161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A6F9" w14:textId="77777777" w:rsidR="0072435F" w:rsidRPr="00931619" w:rsidRDefault="0072435F" w:rsidP="009316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6917" w14:textId="77777777" w:rsidR="0072435F" w:rsidRPr="00931619" w:rsidRDefault="0072435F" w:rsidP="009316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478A" w14:textId="77777777" w:rsidR="0072435F" w:rsidRPr="00931619" w:rsidRDefault="0072435F" w:rsidP="009316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24BE" w14:textId="77777777" w:rsidR="0072435F" w:rsidRPr="00931619" w:rsidRDefault="0072435F" w:rsidP="009316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5BEE" w14:textId="77777777" w:rsidR="0072435F" w:rsidRPr="00931619" w:rsidRDefault="0072435F" w:rsidP="009316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67D7" w14:textId="77777777" w:rsidR="0072435F" w:rsidRPr="00931619" w:rsidRDefault="0072435F" w:rsidP="00931619">
            <w:pPr>
              <w:jc w:val="center"/>
              <w:rPr>
                <w:sz w:val="16"/>
                <w:szCs w:val="16"/>
              </w:rPr>
            </w:pPr>
          </w:p>
        </w:tc>
      </w:tr>
      <w:tr w:rsidR="0072435F" w:rsidRPr="00931619" w14:paraId="7034214A" w14:textId="77777777" w:rsidTr="00931619">
        <w:trPr>
          <w:trHeight w:val="262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24BF" w14:textId="794518AD" w:rsidR="0072435F" w:rsidRPr="00931619" w:rsidRDefault="0072435F" w:rsidP="00017CE2">
            <w:pPr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 xml:space="preserve">Clinically relevant intraabdominal collections (CR-IC), </w:t>
            </w:r>
            <w:r w:rsidR="00931619" w:rsidRPr="00931619">
              <w:rPr>
                <w:color w:val="000000"/>
                <w:sz w:val="15"/>
                <w:szCs w:val="15"/>
              </w:rPr>
              <w:t>n (</w:t>
            </w:r>
            <w:r w:rsidRPr="00931619">
              <w:rPr>
                <w:color w:val="000000"/>
                <w:sz w:val="15"/>
                <w:szCs w:val="15"/>
              </w:rPr>
              <w:t>%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8E80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35 (36.8%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998B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8 (17.8%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498F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27 (54.0%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A12E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3E53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6 (12%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D41D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29 (64.4%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D2DD4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&lt;0.001</w:t>
            </w:r>
          </w:p>
        </w:tc>
      </w:tr>
      <w:tr w:rsidR="0072435F" w:rsidRPr="00931619" w14:paraId="612DC26F" w14:textId="77777777" w:rsidTr="00931619">
        <w:trPr>
          <w:trHeight w:val="262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F6B7" w14:textId="321185B5" w:rsidR="0072435F" w:rsidRPr="00931619" w:rsidRDefault="0072435F" w:rsidP="00017CE2">
            <w:pPr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 xml:space="preserve">Clinically Relevant POPF, </w:t>
            </w:r>
            <w:r w:rsidR="00931619" w:rsidRPr="00931619">
              <w:rPr>
                <w:color w:val="000000"/>
                <w:sz w:val="15"/>
                <w:szCs w:val="15"/>
              </w:rPr>
              <w:t>n (</w:t>
            </w:r>
            <w:r w:rsidRPr="00931619">
              <w:rPr>
                <w:color w:val="000000"/>
                <w:sz w:val="15"/>
                <w:szCs w:val="15"/>
              </w:rPr>
              <w:t>%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9470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27 (28.4%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4AE1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7 (15.6%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6A6F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20 (40%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1637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0.00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196B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3 (6%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E4C2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24 (53.3%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9383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&lt;0.001</w:t>
            </w:r>
          </w:p>
        </w:tc>
      </w:tr>
      <w:tr w:rsidR="0072435F" w:rsidRPr="00931619" w14:paraId="1B960542" w14:textId="77777777" w:rsidTr="00931619">
        <w:trPr>
          <w:trHeight w:val="262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FEDB" w14:textId="466B8F08" w:rsidR="0072435F" w:rsidRPr="00931619" w:rsidRDefault="0072435F" w:rsidP="00017CE2">
            <w:pPr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 xml:space="preserve">Bile leak, </w:t>
            </w:r>
            <w:r w:rsidR="00931619" w:rsidRPr="00931619">
              <w:rPr>
                <w:color w:val="000000"/>
                <w:sz w:val="15"/>
                <w:szCs w:val="15"/>
              </w:rPr>
              <w:t>n (</w:t>
            </w:r>
            <w:r w:rsidRPr="00931619">
              <w:rPr>
                <w:color w:val="000000"/>
                <w:sz w:val="15"/>
                <w:szCs w:val="15"/>
              </w:rPr>
              <w:t>%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EBEE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9 (9.5%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D12A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3 (6.7%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31F1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6 (12.0%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C3CB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0.29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0308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3 (6%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4444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6 (13.3%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B002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0.193*</w:t>
            </w:r>
          </w:p>
        </w:tc>
      </w:tr>
      <w:tr w:rsidR="0072435F" w:rsidRPr="00931619" w14:paraId="4D227C53" w14:textId="77777777" w:rsidTr="00931619">
        <w:trPr>
          <w:trHeight w:val="262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8838" w14:textId="2787AEB6" w:rsidR="0072435F" w:rsidRPr="00931619" w:rsidRDefault="0072435F" w:rsidP="00017CE2">
            <w:pPr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 xml:space="preserve">Delayed gastric empty grade B-C, </w:t>
            </w:r>
            <w:r w:rsidR="00931619" w:rsidRPr="00931619">
              <w:rPr>
                <w:color w:val="000000"/>
                <w:sz w:val="15"/>
                <w:szCs w:val="15"/>
              </w:rPr>
              <w:t>n (</w:t>
            </w:r>
            <w:r w:rsidRPr="00931619">
              <w:rPr>
                <w:color w:val="000000"/>
                <w:sz w:val="15"/>
                <w:szCs w:val="15"/>
              </w:rPr>
              <w:t>%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C4FA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20 (21.1%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39599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10 (22.2%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BBEA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10 (20.0%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D5B9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0.79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129D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9 (18%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0D58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11 (24.4%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A9A1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0.442</w:t>
            </w:r>
          </w:p>
        </w:tc>
      </w:tr>
      <w:tr w:rsidR="0072435F" w:rsidRPr="00931619" w14:paraId="4162DCAD" w14:textId="77777777" w:rsidTr="00931619">
        <w:trPr>
          <w:trHeight w:val="262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5924" w14:textId="329EE9A3" w:rsidR="0072435F" w:rsidRPr="00931619" w:rsidRDefault="0072435F" w:rsidP="00017CE2">
            <w:pPr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 xml:space="preserve">enterocutaneous fistula, </w:t>
            </w:r>
            <w:r w:rsidR="00931619" w:rsidRPr="00931619">
              <w:rPr>
                <w:color w:val="000000"/>
                <w:sz w:val="15"/>
                <w:szCs w:val="15"/>
              </w:rPr>
              <w:t>n (</w:t>
            </w:r>
            <w:r w:rsidRPr="00931619">
              <w:rPr>
                <w:color w:val="000000"/>
                <w:sz w:val="15"/>
                <w:szCs w:val="15"/>
              </w:rPr>
              <w:t>%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7D84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2 (2.1%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BF6B6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0 (0%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8213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2 (4%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0A91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0.27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133A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1 (2%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5489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1 (2%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FC04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0.726*</w:t>
            </w:r>
          </w:p>
        </w:tc>
      </w:tr>
      <w:tr w:rsidR="0072435F" w:rsidRPr="00931619" w14:paraId="5B7C7471" w14:textId="77777777" w:rsidTr="00931619">
        <w:trPr>
          <w:trHeight w:val="262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8ADAC" w14:textId="744925BE" w:rsidR="0072435F" w:rsidRPr="00931619" w:rsidRDefault="0072435F" w:rsidP="00017CE2">
            <w:pPr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 xml:space="preserve">Post operative </w:t>
            </w:r>
            <w:r w:rsidR="00931619" w:rsidRPr="00931619">
              <w:rPr>
                <w:color w:val="000000"/>
                <w:sz w:val="15"/>
                <w:szCs w:val="15"/>
              </w:rPr>
              <w:t>haemorrhage</w:t>
            </w:r>
            <w:r w:rsidRPr="00931619">
              <w:rPr>
                <w:color w:val="000000"/>
                <w:sz w:val="15"/>
                <w:szCs w:val="15"/>
              </w:rPr>
              <w:t xml:space="preserve"> grade B-C, </w:t>
            </w:r>
            <w:r w:rsidR="00931619" w:rsidRPr="00931619">
              <w:rPr>
                <w:color w:val="000000"/>
                <w:sz w:val="15"/>
                <w:szCs w:val="15"/>
              </w:rPr>
              <w:t>n (</w:t>
            </w:r>
            <w:r w:rsidRPr="00931619">
              <w:rPr>
                <w:color w:val="000000"/>
                <w:sz w:val="15"/>
                <w:szCs w:val="15"/>
              </w:rPr>
              <w:t>%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4447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15 (15.8%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1262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5 (11.1%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93B73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10 (20.0%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A2BE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0.23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FF28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5 (10%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7AD8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10 (22.2%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A98D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0.103</w:t>
            </w:r>
          </w:p>
        </w:tc>
      </w:tr>
      <w:tr w:rsidR="0072435F" w:rsidRPr="00931619" w14:paraId="0FB49E35" w14:textId="77777777" w:rsidTr="00931619">
        <w:trPr>
          <w:trHeight w:val="262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F44F" w14:textId="0C73A353" w:rsidR="0072435F" w:rsidRPr="00931619" w:rsidRDefault="0072435F" w:rsidP="00017CE2">
            <w:pPr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 xml:space="preserve">ICU admission, </w:t>
            </w:r>
            <w:r w:rsidR="00931619" w:rsidRPr="00931619">
              <w:rPr>
                <w:color w:val="000000"/>
                <w:sz w:val="15"/>
                <w:szCs w:val="15"/>
              </w:rPr>
              <w:t>n (</w:t>
            </w:r>
            <w:r w:rsidRPr="00931619">
              <w:rPr>
                <w:color w:val="000000"/>
                <w:sz w:val="15"/>
                <w:szCs w:val="15"/>
              </w:rPr>
              <w:t>%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4BB3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12 (12.6%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D311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2 (4.4%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0020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10 (20.0%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BA5F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0.02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193F9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2 (4%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798C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10 (22.2%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AB46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0.008</w:t>
            </w:r>
          </w:p>
        </w:tc>
      </w:tr>
      <w:tr w:rsidR="0072435F" w:rsidRPr="00931619" w14:paraId="4DCCC5C3" w14:textId="77777777" w:rsidTr="00931619">
        <w:trPr>
          <w:trHeight w:val="262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621CF" w14:textId="2AF44573" w:rsidR="0072435F" w:rsidRPr="00931619" w:rsidRDefault="0072435F" w:rsidP="00017CE2">
            <w:pPr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 xml:space="preserve">CR-IC requiring percutaneous drainage, </w:t>
            </w:r>
            <w:r w:rsidR="00931619" w:rsidRPr="00931619">
              <w:rPr>
                <w:color w:val="000000"/>
                <w:sz w:val="15"/>
                <w:szCs w:val="15"/>
              </w:rPr>
              <w:t>n (</w:t>
            </w:r>
            <w:r w:rsidRPr="00931619">
              <w:rPr>
                <w:color w:val="000000"/>
                <w:sz w:val="15"/>
                <w:szCs w:val="15"/>
              </w:rPr>
              <w:t>%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BD1C7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4(4.2%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6F06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0 (0%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07B4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4 (8%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6C05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0.07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B750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1 (2.0%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03414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3 (6.7%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D010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0.27</w:t>
            </w:r>
          </w:p>
        </w:tc>
      </w:tr>
      <w:tr w:rsidR="0072435F" w:rsidRPr="00931619" w14:paraId="24F4EAC3" w14:textId="77777777" w:rsidTr="00931619">
        <w:trPr>
          <w:trHeight w:val="262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9C69" w14:textId="58BFC1B0" w:rsidR="0072435F" w:rsidRPr="00931619" w:rsidRDefault="0072435F" w:rsidP="00017CE2">
            <w:pPr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 xml:space="preserve">CR-IC requiring surgical debridement, </w:t>
            </w:r>
            <w:r w:rsidR="00931619" w:rsidRPr="00931619">
              <w:rPr>
                <w:color w:val="000000"/>
                <w:sz w:val="15"/>
                <w:szCs w:val="15"/>
              </w:rPr>
              <w:t>n (</w:t>
            </w:r>
            <w:r w:rsidRPr="00931619">
              <w:rPr>
                <w:color w:val="000000"/>
                <w:sz w:val="15"/>
                <w:szCs w:val="15"/>
              </w:rPr>
              <w:t>%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486D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6(6.3%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6719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2 (4.4%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FA55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4 (8%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56F7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0.3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EB2B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1 (2%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9542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5 (11.1%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DE25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0.08</w:t>
            </w:r>
          </w:p>
        </w:tc>
      </w:tr>
      <w:tr w:rsidR="0072435F" w:rsidRPr="00931619" w14:paraId="67F4B051" w14:textId="77777777" w:rsidTr="00931619">
        <w:trPr>
          <w:trHeight w:val="262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12F4" w14:textId="27E0E37F" w:rsidR="0072435F" w:rsidRPr="00931619" w:rsidRDefault="0072435F" w:rsidP="00017CE2">
            <w:pPr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 xml:space="preserve">Positive bacterial cultures in drainages, </w:t>
            </w:r>
            <w:r w:rsidR="00931619" w:rsidRPr="00931619">
              <w:rPr>
                <w:color w:val="000000"/>
                <w:sz w:val="15"/>
                <w:szCs w:val="15"/>
              </w:rPr>
              <w:t>n (</w:t>
            </w:r>
            <w:r w:rsidRPr="00931619">
              <w:rPr>
                <w:color w:val="000000"/>
                <w:sz w:val="15"/>
                <w:szCs w:val="15"/>
              </w:rPr>
              <w:t>%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70BDC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30 (31.6%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BC02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5 (11.1%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5E55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25 (50%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2D944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DF3D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3 (10%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29AF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27 (90%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0899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&lt;0.001</w:t>
            </w:r>
          </w:p>
        </w:tc>
      </w:tr>
      <w:tr w:rsidR="0072435F" w:rsidRPr="00931619" w14:paraId="0DB1B21E" w14:textId="77777777" w:rsidTr="00931619">
        <w:trPr>
          <w:trHeight w:val="262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125B" w14:textId="5362277D" w:rsidR="0072435F" w:rsidRPr="00931619" w:rsidRDefault="0072435F" w:rsidP="00017CE2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931619">
              <w:rPr>
                <w:b/>
                <w:bCs/>
                <w:color w:val="000000"/>
                <w:sz w:val="15"/>
                <w:szCs w:val="15"/>
              </w:rPr>
              <w:t xml:space="preserve">Clavien-Dindo </w:t>
            </w:r>
            <w:r w:rsidR="00931619" w:rsidRPr="00931619">
              <w:rPr>
                <w:b/>
                <w:bCs/>
                <w:color w:val="000000"/>
                <w:sz w:val="15"/>
                <w:szCs w:val="15"/>
              </w:rPr>
              <w:t>complications,</w:t>
            </w:r>
            <w:r w:rsidRPr="00931619">
              <w:rPr>
                <w:b/>
                <w:bCs/>
                <w:color w:val="000000"/>
                <w:sz w:val="15"/>
                <w:szCs w:val="15"/>
              </w:rPr>
              <w:t xml:space="preserve"> </w:t>
            </w:r>
            <w:r w:rsidR="00931619" w:rsidRPr="00931619">
              <w:rPr>
                <w:b/>
                <w:bCs/>
                <w:color w:val="000000"/>
                <w:sz w:val="15"/>
                <w:szCs w:val="15"/>
              </w:rPr>
              <w:t>n (</w:t>
            </w:r>
            <w:r w:rsidRPr="00931619">
              <w:rPr>
                <w:b/>
                <w:bCs/>
                <w:color w:val="000000"/>
                <w:sz w:val="15"/>
                <w:szCs w:val="15"/>
              </w:rPr>
              <w:t>%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FB5C" w14:textId="77777777" w:rsidR="0072435F" w:rsidRPr="00931619" w:rsidRDefault="0072435F" w:rsidP="00931619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CB24" w14:textId="77777777" w:rsidR="0072435F" w:rsidRPr="00931619" w:rsidRDefault="0072435F" w:rsidP="00931619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124D" w14:textId="77777777" w:rsidR="0072435F" w:rsidRPr="00931619" w:rsidRDefault="0072435F" w:rsidP="00931619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CEDD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0.02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EBA6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0057" w14:textId="77777777" w:rsidR="0072435F" w:rsidRPr="00931619" w:rsidRDefault="0072435F" w:rsidP="00931619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6FCEB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&lt;0.001</w:t>
            </w:r>
          </w:p>
        </w:tc>
      </w:tr>
      <w:tr w:rsidR="0072435F" w:rsidRPr="00931619" w14:paraId="4BB2FB53" w14:textId="77777777" w:rsidTr="00931619">
        <w:trPr>
          <w:trHeight w:val="262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EE5B" w14:textId="77777777" w:rsidR="0072435F" w:rsidRPr="00931619" w:rsidRDefault="0072435F" w:rsidP="00017CE2">
            <w:pPr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 xml:space="preserve">   No complication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0182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29 (30.5%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BA28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19 (42.2%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79E1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10 (20.0%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9590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9393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24 (48%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3536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5 (11.1%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250B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</w:p>
        </w:tc>
      </w:tr>
      <w:tr w:rsidR="0072435F" w:rsidRPr="00931619" w14:paraId="02907B08" w14:textId="77777777" w:rsidTr="00931619">
        <w:trPr>
          <w:trHeight w:val="262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814F" w14:textId="77777777" w:rsidR="0072435F" w:rsidRPr="00931619" w:rsidRDefault="0072435F" w:rsidP="00017CE2">
            <w:pPr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 xml:space="preserve">   Clavien-Dindo grade I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8B98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2 (2.1%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FC2A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2 (4.4%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CF12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0 (0%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AA18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462A3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2 (4%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F43C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0 (0%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E86A6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</w:p>
        </w:tc>
      </w:tr>
      <w:tr w:rsidR="0072435F" w:rsidRPr="00931619" w14:paraId="39195849" w14:textId="77777777" w:rsidTr="00931619">
        <w:trPr>
          <w:trHeight w:val="262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C8498" w14:textId="77777777" w:rsidR="0072435F" w:rsidRPr="00931619" w:rsidRDefault="0072435F" w:rsidP="00017CE2">
            <w:pPr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 xml:space="preserve">   Clavien-Dindo grade II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BF3E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41 (43.2%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A063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19 (42.2%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E156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22 (44.0%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8551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75FA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19 (38%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D3E8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22 (48.9%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4E2F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</w:p>
        </w:tc>
      </w:tr>
      <w:tr w:rsidR="0072435F" w:rsidRPr="00931619" w14:paraId="5CE70917" w14:textId="77777777" w:rsidTr="00931619">
        <w:trPr>
          <w:trHeight w:val="262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C210" w14:textId="77777777" w:rsidR="0072435F" w:rsidRPr="00931619" w:rsidRDefault="0072435F" w:rsidP="00017CE2">
            <w:pPr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 xml:space="preserve">   Clavien-Dindo grade III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959D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12 (12.6%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16B8C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3 (6.7%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A696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9 (18.0%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A255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688E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3 (6%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C29D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9 (20%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CF44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</w:p>
        </w:tc>
      </w:tr>
      <w:tr w:rsidR="0072435F" w:rsidRPr="00931619" w14:paraId="0AC7CCC3" w14:textId="77777777" w:rsidTr="00931619">
        <w:trPr>
          <w:trHeight w:val="262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A9B3" w14:textId="77777777" w:rsidR="0072435F" w:rsidRPr="00931619" w:rsidRDefault="0072435F" w:rsidP="00017CE2">
            <w:pPr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 xml:space="preserve">   Clavien-Dindo grade IV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F28D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8 (8.4%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B962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2 (4.4%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93E1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6 (12.0%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D102E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28EB3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2 (4%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48A3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6 (13.3%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665D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</w:p>
        </w:tc>
      </w:tr>
      <w:tr w:rsidR="0072435F" w:rsidRPr="00931619" w14:paraId="661ACCDD" w14:textId="77777777" w:rsidTr="00931619">
        <w:trPr>
          <w:trHeight w:val="262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198D" w14:textId="77777777" w:rsidR="0072435F" w:rsidRPr="00931619" w:rsidRDefault="0072435F" w:rsidP="00017CE2">
            <w:pPr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 xml:space="preserve">   Clavien-Dindo grade V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FF5A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3 (3.2%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0454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0 (0%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2BBD1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3 (6%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2EB2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84079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0 (0%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4BAE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3 (6.7%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375D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</w:p>
        </w:tc>
      </w:tr>
      <w:tr w:rsidR="0072435F" w:rsidRPr="00931619" w14:paraId="66ECC334" w14:textId="77777777" w:rsidTr="00931619">
        <w:trPr>
          <w:trHeight w:val="262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3193" w14:textId="77777777" w:rsidR="0072435F" w:rsidRPr="00931619" w:rsidRDefault="0072435F" w:rsidP="00017CE2">
            <w:pPr>
              <w:rPr>
                <w:i/>
                <w:iCs/>
                <w:color w:val="000000"/>
                <w:sz w:val="15"/>
                <w:szCs w:val="15"/>
              </w:rPr>
            </w:pPr>
            <w:r w:rsidRPr="00931619">
              <w:rPr>
                <w:i/>
                <w:iCs/>
                <w:color w:val="000000"/>
                <w:sz w:val="15"/>
                <w:szCs w:val="15"/>
              </w:rPr>
              <w:t xml:space="preserve">   Clavien-Dindo </w:t>
            </w:r>
            <w:r w:rsidRPr="00931619">
              <w:rPr>
                <w:i/>
                <w:iCs/>
                <w:color w:val="000000"/>
                <w:sz w:val="15"/>
                <w:szCs w:val="15"/>
                <w:u w:val="single"/>
              </w:rPr>
              <w:t>&gt;</w:t>
            </w:r>
            <w:r w:rsidRPr="00931619">
              <w:rPr>
                <w:i/>
                <w:iCs/>
                <w:color w:val="000000"/>
                <w:sz w:val="15"/>
                <w:szCs w:val="15"/>
              </w:rPr>
              <w:t xml:space="preserve"> III, </w:t>
            </w:r>
            <w:proofErr w:type="gramStart"/>
            <w:r w:rsidRPr="00931619">
              <w:rPr>
                <w:i/>
                <w:iCs/>
                <w:color w:val="000000"/>
                <w:sz w:val="15"/>
                <w:szCs w:val="15"/>
              </w:rPr>
              <w:t>n(</w:t>
            </w:r>
            <w:proofErr w:type="gramEnd"/>
            <w:r w:rsidRPr="00931619">
              <w:rPr>
                <w:i/>
                <w:iCs/>
                <w:color w:val="000000"/>
                <w:sz w:val="15"/>
                <w:szCs w:val="15"/>
              </w:rPr>
              <w:t>%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48E78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23 (24.2%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8908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5 (11.1%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C00F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18 (36.0%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FC94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0.00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A0CB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5 (10%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5C4C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18 (40%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8D33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&lt;0.001</w:t>
            </w:r>
          </w:p>
        </w:tc>
      </w:tr>
      <w:tr w:rsidR="0072435F" w:rsidRPr="00931619" w14:paraId="73C5E0B0" w14:textId="77777777" w:rsidTr="00931619">
        <w:trPr>
          <w:trHeight w:val="262"/>
        </w:trPr>
        <w:tc>
          <w:tcPr>
            <w:tcW w:w="3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8E64" w14:textId="2DEA63C9" w:rsidR="0072435F" w:rsidRPr="00931619" w:rsidRDefault="0072435F" w:rsidP="00017CE2">
            <w:pPr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 xml:space="preserve">Hospital length stay &gt;/= 20 days, </w:t>
            </w:r>
            <w:r w:rsidR="00931619" w:rsidRPr="00931619">
              <w:rPr>
                <w:color w:val="000000"/>
                <w:sz w:val="15"/>
                <w:szCs w:val="15"/>
              </w:rPr>
              <w:t>n (</w:t>
            </w:r>
            <w:r w:rsidRPr="00931619">
              <w:rPr>
                <w:color w:val="000000"/>
                <w:sz w:val="15"/>
                <w:szCs w:val="15"/>
              </w:rPr>
              <w:t>%)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4668" w14:textId="2FB9AFB4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 xml:space="preserve">42 </w:t>
            </w:r>
            <w:r w:rsidR="00931619" w:rsidRPr="00931619">
              <w:rPr>
                <w:color w:val="000000"/>
                <w:sz w:val="15"/>
                <w:szCs w:val="15"/>
              </w:rPr>
              <w:t>(44.2</w:t>
            </w:r>
            <w:r w:rsidRPr="00931619">
              <w:rPr>
                <w:color w:val="000000"/>
                <w:sz w:val="15"/>
                <w:szCs w:val="15"/>
              </w:rPr>
              <w:t xml:space="preserve"> %)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C079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15 (33.3%)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1C0BD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27 (54.0%)</w:t>
            </w:r>
          </w:p>
        </w:tc>
        <w:tc>
          <w:tcPr>
            <w:tcW w:w="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0A3F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0.043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1E8D5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13 (26%)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F3F7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29 (64.4%)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3A9A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0.000</w:t>
            </w:r>
          </w:p>
        </w:tc>
      </w:tr>
      <w:tr w:rsidR="0072435F" w:rsidRPr="00931619" w14:paraId="73142F56" w14:textId="77777777" w:rsidTr="00931619">
        <w:trPr>
          <w:trHeight w:val="262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A95E" w14:textId="40751404" w:rsidR="0072435F" w:rsidRPr="00931619" w:rsidRDefault="0072435F" w:rsidP="00017CE2">
            <w:pPr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 xml:space="preserve">Mortality, </w:t>
            </w:r>
            <w:r w:rsidR="00931619" w:rsidRPr="00931619">
              <w:rPr>
                <w:color w:val="000000"/>
                <w:sz w:val="15"/>
                <w:szCs w:val="15"/>
              </w:rPr>
              <w:t>n (</w:t>
            </w:r>
            <w:r w:rsidRPr="00931619">
              <w:rPr>
                <w:color w:val="000000"/>
                <w:sz w:val="15"/>
                <w:szCs w:val="15"/>
              </w:rPr>
              <w:t>%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1E23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3 (3.2%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1E40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0 (0%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488E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3 (6%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381D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0.14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AA24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0 (0%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1FCA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3 (6.7%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253C4" w14:textId="77777777" w:rsidR="0072435F" w:rsidRPr="00931619" w:rsidRDefault="0072435F" w:rsidP="00931619">
            <w:pPr>
              <w:jc w:val="center"/>
              <w:rPr>
                <w:color w:val="000000"/>
                <w:sz w:val="15"/>
                <w:szCs w:val="15"/>
              </w:rPr>
            </w:pPr>
            <w:r w:rsidRPr="00931619">
              <w:rPr>
                <w:color w:val="000000"/>
                <w:sz w:val="15"/>
                <w:szCs w:val="15"/>
              </w:rPr>
              <w:t>0.103</w:t>
            </w:r>
          </w:p>
        </w:tc>
      </w:tr>
      <w:tr w:rsidR="0072435F" w:rsidRPr="00931619" w14:paraId="26F41349" w14:textId="77777777" w:rsidTr="00931619">
        <w:trPr>
          <w:trHeight w:val="262"/>
        </w:trPr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68EBBA" w14:textId="77777777" w:rsidR="0072435F" w:rsidRPr="00931619" w:rsidRDefault="0072435F" w:rsidP="00017CE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283795" w14:textId="77777777" w:rsidR="0072435F" w:rsidRPr="00931619" w:rsidRDefault="0072435F" w:rsidP="0093161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E91004" w14:textId="77777777" w:rsidR="0072435F" w:rsidRPr="00931619" w:rsidRDefault="0072435F" w:rsidP="0093161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184ED6" w14:textId="77777777" w:rsidR="0072435F" w:rsidRPr="00931619" w:rsidRDefault="0072435F" w:rsidP="0093161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951201" w14:textId="77777777" w:rsidR="0072435F" w:rsidRPr="00931619" w:rsidRDefault="0072435F" w:rsidP="0093161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E074ED" w14:textId="77777777" w:rsidR="0072435F" w:rsidRPr="00931619" w:rsidRDefault="0072435F" w:rsidP="0093161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F26ECB" w14:textId="77777777" w:rsidR="0072435F" w:rsidRPr="00931619" w:rsidRDefault="0072435F" w:rsidP="0093161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9136E7" w14:textId="77777777" w:rsidR="0072435F" w:rsidRPr="00931619" w:rsidRDefault="0072435F" w:rsidP="0093161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</w:tbl>
    <w:p w14:paraId="7C94A96A" w14:textId="7DA30EE3" w:rsidR="0072435F" w:rsidRDefault="00931619" w:rsidP="0072435F">
      <w:pPr>
        <w:pBdr>
          <w:top w:val="nil"/>
          <w:left w:val="nil"/>
          <w:bottom w:val="nil"/>
          <w:right w:val="nil"/>
          <w:between w:val="nil"/>
        </w:pBdr>
        <w:spacing w:after="200" w:line="276" w:lineRule="auto"/>
        <w:jc w:val="both"/>
      </w:pPr>
      <w:r w:rsidRPr="00037475">
        <w:rPr>
          <w:i/>
          <w:iCs/>
          <w:sz w:val="11"/>
          <w:szCs w:val="11"/>
          <w:lang w:val="en-US"/>
        </w:rPr>
        <w:t>POPF: postoperative pancreatic fistula, CR-IC: Clinically relevant intraabdominal collections, ICU: intensive care unit. *Fisher exact test, otherwise: Chi-square test</w:t>
      </w:r>
    </w:p>
    <w:p w14:paraId="5FA16941" w14:textId="77777777" w:rsidR="00CF0793" w:rsidRDefault="00CF0793"/>
    <w:sectPr w:rsidR="00CF079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35F"/>
    <w:rsid w:val="00072D29"/>
    <w:rsid w:val="0013781A"/>
    <w:rsid w:val="001665FC"/>
    <w:rsid w:val="00324DF8"/>
    <w:rsid w:val="003C0AAD"/>
    <w:rsid w:val="003E2D04"/>
    <w:rsid w:val="0047092D"/>
    <w:rsid w:val="004A2A7D"/>
    <w:rsid w:val="005318B3"/>
    <w:rsid w:val="005B4574"/>
    <w:rsid w:val="005E21DA"/>
    <w:rsid w:val="005F509F"/>
    <w:rsid w:val="006649C1"/>
    <w:rsid w:val="006F0012"/>
    <w:rsid w:val="007008FF"/>
    <w:rsid w:val="0072435F"/>
    <w:rsid w:val="008270D8"/>
    <w:rsid w:val="008A1E7A"/>
    <w:rsid w:val="00931619"/>
    <w:rsid w:val="009C5E78"/>
    <w:rsid w:val="00A714D3"/>
    <w:rsid w:val="00AA398A"/>
    <w:rsid w:val="00AD61C0"/>
    <w:rsid w:val="00B733C6"/>
    <w:rsid w:val="00BD32CB"/>
    <w:rsid w:val="00C03B41"/>
    <w:rsid w:val="00CF0793"/>
    <w:rsid w:val="00D35F01"/>
    <w:rsid w:val="00D5160A"/>
    <w:rsid w:val="00D82C98"/>
    <w:rsid w:val="00D90AB7"/>
    <w:rsid w:val="00E92688"/>
    <w:rsid w:val="00FB6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67BA31A"/>
  <w15:chartTrackingRefBased/>
  <w15:docId w15:val="{0EB3F86E-6571-5B44-A027-6371F15C9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435F"/>
    <w:rPr>
      <w:rFonts w:ascii="Times New Roman" w:eastAsia="Times New Roman" w:hAnsi="Times New Roman" w:cs="Times New Roman"/>
      <w:lang w:val="en-GB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98AC22697E420408EC74438B7B53455" ma:contentTypeVersion="3" ma:contentTypeDescription="Crea un document nou" ma:contentTypeScope="" ma:versionID="679649500632857ebfa15ba12bebba2f">
  <xsd:schema xmlns:xsd="http://www.w3.org/2001/XMLSchema" xmlns:xs="http://www.w3.org/2001/XMLSchema" xmlns:p="http://schemas.microsoft.com/office/2006/metadata/properties" xmlns:ns2="b00efa36-2182-468b-9d57-253186aa5493" targetNamespace="http://schemas.microsoft.com/office/2006/metadata/properties" ma:root="true" ma:fieldsID="9622e659a3248c68f29c408a7928a065" ns2:_="">
    <xsd:import namespace="b00efa36-2182-468b-9d57-253186aa549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0efa36-2182-468b-9d57-253186aa549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us de contingut"/>
        <xsd:element ref="dc:title" minOccurs="0" maxOccurs="1" ma:index="4" ma:displayName="Títo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FB006BD-99BD-4AEE-9331-AF3F0B0EC960}"/>
</file>

<file path=customXml/itemProps2.xml><?xml version="1.0" encoding="utf-8"?>
<ds:datastoreItem xmlns:ds="http://schemas.openxmlformats.org/officeDocument/2006/customXml" ds:itemID="{66B3925E-90F9-47FC-A613-A0BB05478CDE}"/>
</file>

<file path=customXml/itemProps3.xml><?xml version="1.0" encoding="utf-8"?>
<ds:datastoreItem xmlns:ds="http://schemas.openxmlformats.org/officeDocument/2006/customXml" ds:itemID="{9C9BB0D2-8D82-49F0-9170-DFA25A6CC7B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6</Words>
  <Characters>1944</Characters>
  <Application>Microsoft Office Word</Application>
  <DocSecurity>0</DocSecurity>
  <Lines>216</Lines>
  <Paragraphs>187</Paragraphs>
  <ScaleCrop>false</ScaleCrop>
  <Company/>
  <LinksUpToDate>false</LinksUpToDate>
  <CharactersWithSpaces>2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 p r</dc:creator>
  <cp:keywords/>
  <dc:description/>
  <cp:lastModifiedBy>e p r</cp:lastModifiedBy>
  <cp:revision>2</cp:revision>
  <dcterms:created xsi:type="dcterms:W3CDTF">2022-12-28T16:49:00Z</dcterms:created>
  <dcterms:modified xsi:type="dcterms:W3CDTF">2022-12-28T2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8AC22697E420408EC74438B7B53455</vt:lpwstr>
  </property>
</Properties>
</file>